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0A703F" w14:textId="2A855CF1" w:rsidR="005A6785" w:rsidRPr="006E23AC" w:rsidRDefault="005A6785" w:rsidP="005A6785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6E23AC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</w:t>
      </w:r>
    </w:p>
    <w:p w14:paraId="1980ED51" w14:textId="77777777" w:rsidR="005A6785" w:rsidRPr="005A6785" w:rsidRDefault="005A6785" w:rsidP="005A6785">
      <w:pPr>
        <w:rPr>
          <w:rFonts w:ascii="Times New Roman" w:hAnsi="Times New Roman" w:cs="Times New Roman"/>
        </w:rPr>
      </w:pPr>
      <w:r w:rsidRPr="005A6785">
        <w:rPr>
          <w:rFonts w:ascii="Times New Roman" w:hAnsi="Times New Roman" w:cs="Times New Roman"/>
        </w:rPr>
        <w:tab/>
      </w:r>
      <w:r w:rsidRPr="005A6785">
        <w:rPr>
          <w:rFonts w:ascii="Times New Roman" w:hAnsi="Times New Roman" w:cs="Times New Roman"/>
        </w:rPr>
        <w:tab/>
      </w:r>
      <w:r w:rsidRPr="005A6785">
        <w:rPr>
          <w:rFonts w:ascii="Times New Roman" w:hAnsi="Times New Roman" w:cs="Times New Roman"/>
        </w:rPr>
        <w:tab/>
      </w:r>
      <w:r w:rsidRPr="005A6785">
        <w:rPr>
          <w:rFonts w:ascii="Times New Roman" w:hAnsi="Times New Roman" w:cs="Times New Roman"/>
        </w:rPr>
        <w:tab/>
      </w:r>
      <w:r w:rsidRPr="005A6785">
        <w:rPr>
          <w:rFonts w:ascii="Times New Roman" w:hAnsi="Times New Roman" w:cs="Times New Roman"/>
        </w:rPr>
        <w:tab/>
      </w:r>
    </w:p>
    <w:p w14:paraId="14860E83" w14:textId="021CFA65" w:rsidR="00CB04F3" w:rsidRPr="005A6785" w:rsidRDefault="005A6785" w:rsidP="005A6785">
      <w:pPr>
        <w:rPr>
          <w:rFonts w:ascii="Times New Roman" w:hAnsi="Times New Roman" w:cs="Times New Roman"/>
        </w:rPr>
      </w:pPr>
      <w:r w:rsidRPr="005A6785">
        <w:rPr>
          <w:rFonts w:ascii="Times New Roman" w:hAnsi="Times New Roman" w:cs="Times New Roman"/>
          <w:b/>
          <w:bCs/>
        </w:rPr>
        <w:t>Supplementary Table 5.</w:t>
      </w:r>
      <w:r w:rsidRPr="005A6785">
        <w:rPr>
          <w:rFonts w:ascii="Times New Roman" w:hAnsi="Times New Roman" w:cs="Times New Roman"/>
        </w:rPr>
        <w:t xml:space="preserve"> Pairwise comparisons of niche overlap (D). p-values of the niche equivalency and similarity tests are given for a pairwise comparison.</w:t>
      </w:r>
      <w:r w:rsidRPr="005A6785">
        <w:rPr>
          <w:rFonts w:ascii="Times New Roman" w:hAnsi="Times New Roman" w:cs="Times New Roman"/>
        </w:rPr>
        <w:tab/>
      </w:r>
      <w:r w:rsidRPr="005A6785">
        <w:rPr>
          <w:rFonts w:ascii="Times New Roman" w:hAnsi="Times New Roman" w:cs="Times New Roman"/>
        </w:rPr>
        <w:tab/>
      </w:r>
      <w:r w:rsidRPr="005A6785">
        <w:rPr>
          <w:rFonts w:ascii="Times New Roman" w:hAnsi="Times New Roman" w:cs="Times New Roman"/>
        </w:rPr>
        <w:tab/>
      </w:r>
      <w:r w:rsidRPr="005A6785">
        <w:rPr>
          <w:rFonts w:ascii="Times New Roman" w:hAnsi="Times New Roman" w:cs="Times New Roman"/>
        </w:rPr>
        <w:tab/>
      </w:r>
      <w:r w:rsidRPr="005A6785">
        <w:rPr>
          <w:rFonts w:ascii="Times New Roman" w:hAnsi="Times New Roman" w:cs="Times New Roman"/>
        </w:rPr>
        <w:tab/>
      </w:r>
    </w:p>
    <w:p w14:paraId="0ED17A6B" w14:textId="15521445" w:rsidR="005A6785" w:rsidRPr="005A6785" w:rsidRDefault="005A6785">
      <w:pPr>
        <w:rPr>
          <w:rFonts w:ascii="Times New Roman" w:hAnsi="Times New Roman" w:cs="Times New Roman"/>
        </w:rPr>
      </w:pPr>
    </w:p>
    <w:tbl>
      <w:tblPr>
        <w:tblW w:w="9217" w:type="dxa"/>
        <w:tblLook w:val="04A0" w:firstRow="1" w:lastRow="0" w:firstColumn="1" w:lastColumn="0" w:noHBand="0" w:noVBand="1"/>
      </w:tblPr>
      <w:tblGrid>
        <w:gridCol w:w="1320"/>
        <w:gridCol w:w="2817"/>
        <w:gridCol w:w="2020"/>
        <w:gridCol w:w="1740"/>
        <w:gridCol w:w="1320"/>
      </w:tblGrid>
      <w:tr w:rsidR="005A6785" w:rsidRPr="005A6785" w14:paraId="21EEC73E" w14:textId="77777777" w:rsidTr="005A6785">
        <w:trPr>
          <w:trHeight w:val="320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EC3F7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A67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ade</w:t>
            </w:r>
          </w:p>
        </w:tc>
        <w:tc>
          <w:tcPr>
            <w:tcW w:w="2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0C2F6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A67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irs species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3FDF4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A6785">
              <w:rPr>
                <w:rFonts w:ascii="Times New Roman" w:eastAsia="Times New Roman" w:hAnsi="Times New Roman" w:cs="Times New Roman"/>
                <w:b/>
                <w:bCs/>
              </w:rPr>
              <w:t>Schoener’s D Index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26863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5A6785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-value equivalency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B7A46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5A6785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-value similarity</w:t>
            </w:r>
          </w:p>
        </w:tc>
      </w:tr>
      <w:tr w:rsidR="005A6785" w:rsidRPr="005A6785" w14:paraId="6B5520BF" w14:textId="77777777" w:rsidTr="005A6785">
        <w:trPr>
          <w:trHeight w:val="320"/>
        </w:trPr>
        <w:tc>
          <w:tcPr>
            <w:tcW w:w="13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5A15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</w:rPr>
              <w:t>acaulis</w:t>
            </w:r>
          </w:p>
        </w:tc>
        <w:tc>
          <w:tcPr>
            <w:tcW w:w="2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B930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caulis vs buenaventurae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2CF2" w14:textId="2E123F1D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16D4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B7D4" w14:textId="22387116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822</w:t>
            </w:r>
          </w:p>
        </w:tc>
      </w:tr>
      <w:tr w:rsidR="005A6785" w:rsidRPr="005A6785" w14:paraId="07A23B96" w14:textId="77777777" w:rsidTr="005A6785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62C55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96EB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caulis vs bicorni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6746" w14:textId="2C7E4B8D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C138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648C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A6785" w:rsidRPr="005A6785" w14:paraId="5A6BE5DA" w14:textId="77777777" w:rsidTr="005A6785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48C2E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C4BB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caulis vs chiribogensi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3C3C" w14:textId="206589B0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9ED7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7E2A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A6785" w:rsidRPr="005A6785" w14:paraId="1B03D2D2" w14:textId="77777777" w:rsidTr="005A6785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DB8CE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A428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caulis vs erinace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6CF8" w14:textId="6639DB6C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4926" w14:textId="25E241FC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0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15BE" w14:textId="46F5FF11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802</w:t>
            </w:r>
          </w:p>
        </w:tc>
      </w:tr>
      <w:tr w:rsidR="005A6785" w:rsidRPr="005A6785" w14:paraId="4C6B64C9" w14:textId="77777777" w:rsidTr="005A6785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B8FFC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C49C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caulis vs multiplex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7D80" w14:textId="51118F04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4F65" w14:textId="3F37BC96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C2DC" w14:textId="42B925C2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584</w:t>
            </w:r>
          </w:p>
        </w:tc>
      </w:tr>
      <w:tr w:rsidR="005A6785" w:rsidRPr="005A6785" w14:paraId="6DA99499" w14:textId="77777777" w:rsidTr="005A6785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65E64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0755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caulis vs tricuspida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1C05" w14:textId="5F39130C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EB57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6ECD" w14:textId="32209556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772</w:t>
            </w:r>
          </w:p>
        </w:tc>
      </w:tr>
      <w:tr w:rsidR="005A6785" w:rsidRPr="005A6785" w14:paraId="1BB1986D" w14:textId="77777777" w:rsidTr="005A6785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6A187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79E9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caulis vs gelatinos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8629" w14:textId="57337E26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308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9450" w14:textId="308A6682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0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7B22" w14:textId="261F57F4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822</w:t>
            </w:r>
          </w:p>
        </w:tc>
      </w:tr>
      <w:tr w:rsidR="005A6785" w:rsidRPr="005A6785" w14:paraId="3D1CC3F6" w14:textId="77777777" w:rsidTr="005A6785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1559C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E424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uenaventurae vs bicorni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01D5" w14:textId="4A26EE11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3089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9750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A6785" w:rsidRPr="005A6785" w14:paraId="265A394F" w14:textId="77777777" w:rsidTr="005A6785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6946E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EE32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uenaventurae vs chiribogensi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AA6A" w14:textId="401EE1FD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6B78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8E98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A6785" w:rsidRPr="005A6785" w14:paraId="35E46D8C" w14:textId="77777777" w:rsidTr="005A6785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5483D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435F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uenaventurae vs erinace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6D0E" w14:textId="08F956A6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6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67E2" w14:textId="57DFA091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32FA" w14:textId="10D5B832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86</w:t>
            </w:r>
          </w:p>
        </w:tc>
      </w:tr>
      <w:tr w:rsidR="005A6785" w:rsidRPr="005A6785" w14:paraId="5569F7B8" w14:textId="77777777" w:rsidTr="005A6785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B6DB4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3DB3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uenaventurae vs multiplex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D56B" w14:textId="3C240AB2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7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381A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E2D5" w14:textId="1ECBBD06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58</w:t>
            </w:r>
          </w:p>
        </w:tc>
      </w:tr>
      <w:tr w:rsidR="005A6785" w:rsidRPr="005A6785" w14:paraId="5820C738" w14:textId="77777777" w:rsidTr="005A6785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12EB9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6A18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uenaventurae vs tricuspida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CA01" w14:textId="0F69B76A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9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2D14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3242" w14:textId="614FEAE8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54</w:t>
            </w:r>
          </w:p>
        </w:tc>
      </w:tr>
      <w:tr w:rsidR="005A6785" w:rsidRPr="005A6785" w14:paraId="4F9502C3" w14:textId="77777777" w:rsidTr="005A6785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7A6DA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EE88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uenaventurae vs gelatinos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C2A2" w14:textId="0E6EA79B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23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71A2" w14:textId="69AF3E6A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10D9" w14:textId="5BC39D76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96</w:t>
            </w:r>
          </w:p>
        </w:tc>
      </w:tr>
      <w:tr w:rsidR="005A6785" w:rsidRPr="005A6785" w14:paraId="392F5C67" w14:textId="77777777" w:rsidTr="005A6785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7D9F1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C9FE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icornis vs chiribogensi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EE23" w14:textId="183F31CF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9EE4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5324" w14:textId="3B6D1E1E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0</w:t>
            </w:r>
          </w:p>
        </w:tc>
      </w:tr>
      <w:tr w:rsidR="005A6785" w:rsidRPr="005A6785" w14:paraId="6C0E9894" w14:textId="77777777" w:rsidTr="005A6785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8AA77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8946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icornis vs erinace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0770" w14:textId="1D13AD70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38B1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B273" w14:textId="469E986D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64</w:t>
            </w:r>
          </w:p>
        </w:tc>
      </w:tr>
      <w:tr w:rsidR="005A6785" w:rsidRPr="005A6785" w14:paraId="336FE593" w14:textId="77777777" w:rsidTr="005A6785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04574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24F8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icornis vs multiplex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0FEB" w14:textId="397D9039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6B55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883A" w14:textId="65B66FC1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0</w:t>
            </w:r>
          </w:p>
        </w:tc>
      </w:tr>
      <w:tr w:rsidR="005A6785" w:rsidRPr="005A6785" w14:paraId="4E4B4949" w14:textId="77777777" w:rsidTr="005A6785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6FD56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AA46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icornis vs tricuspida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3E0F" w14:textId="0BC6038E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9E64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2D1C" w14:textId="2DD17C0E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42</w:t>
            </w:r>
          </w:p>
        </w:tc>
      </w:tr>
      <w:tr w:rsidR="005A6785" w:rsidRPr="005A6785" w14:paraId="114614B1" w14:textId="77777777" w:rsidTr="005A6785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7659D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07B0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icornis vs gelatinos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A1A2" w14:textId="4A8E3E6E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B49F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1066" w14:textId="1D9E67E4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0</w:t>
            </w:r>
          </w:p>
        </w:tc>
      </w:tr>
      <w:tr w:rsidR="005A6785" w:rsidRPr="005A6785" w14:paraId="47CB3440" w14:textId="77777777" w:rsidTr="005A6785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472B0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A01C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hiribogensis vs erinace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014D" w14:textId="7DD5F77C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CA7A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A3A2" w14:textId="33973288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5</w:t>
            </w:r>
          </w:p>
        </w:tc>
      </w:tr>
      <w:tr w:rsidR="005A6785" w:rsidRPr="005A6785" w14:paraId="05D2C95E" w14:textId="77777777" w:rsidTr="005A6785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05024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6D8F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hiribogensis vs multiplex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0A27" w14:textId="5362E0E1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2FBE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60FD" w14:textId="7CE328F1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72</w:t>
            </w:r>
          </w:p>
        </w:tc>
      </w:tr>
      <w:tr w:rsidR="005A6785" w:rsidRPr="005A6785" w14:paraId="56B912DF" w14:textId="77777777" w:rsidTr="005A6785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3CD94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639C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hiribogensis vs tricuspida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1E08" w14:textId="61B308F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5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F8E3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1075" w14:textId="3E6A597F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23</w:t>
            </w:r>
          </w:p>
        </w:tc>
      </w:tr>
      <w:tr w:rsidR="005A6785" w:rsidRPr="005A6785" w14:paraId="6C9DE96C" w14:textId="77777777" w:rsidTr="005A6785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5E1F6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5D5B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hiribogensis vs gelatinos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2E5E" w14:textId="1A84E779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C2D6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5ACA" w14:textId="5503BAC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41</w:t>
            </w:r>
          </w:p>
        </w:tc>
      </w:tr>
      <w:tr w:rsidR="005A6785" w:rsidRPr="005A6785" w14:paraId="4802C33C" w14:textId="77777777" w:rsidTr="005A6785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0BF9C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8262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ultiplex vs tricuspida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EB15" w14:textId="1598AD2E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5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3ED9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E9D7" w14:textId="1CF2E6BA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34</w:t>
            </w:r>
          </w:p>
        </w:tc>
      </w:tr>
      <w:tr w:rsidR="005A6785" w:rsidRPr="005A6785" w14:paraId="25C09F36" w14:textId="77777777" w:rsidTr="005A6785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89E61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B0F3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ultiplex vs gelatinos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3F95" w14:textId="2AA9326D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210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00C9" w14:textId="7C2FA080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E7B3" w14:textId="46176DD0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76</w:t>
            </w:r>
          </w:p>
        </w:tc>
      </w:tr>
      <w:tr w:rsidR="005A6785" w:rsidRPr="005A6785" w14:paraId="434DCC10" w14:textId="77777777" w:rsidTr="005A6785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8A4A5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3978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icuspidata vs gelatinos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56CE" w14:textId="27F81B23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4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0F1A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325D" w14:textId="50ED3C2F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43</w:t>
            </w:r>
          </w:p>
        </w:tc>
      </w:tr>
      <w:tr w:rsidR="005A6785" w:rsidRPr="005A6785" w14:paraId="4BB58151" w14:textId="77777777" w:rsidTr="005A6785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A5715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8F3B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rinacea vs tricuspida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92AB" w14:textId="58089BBB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6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617F" w14:textId="2B3991FA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0187" w14:textId="13E34A31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36</w:t>
            </w:r>
          </w:p>
        </w:tc>
      </w:tr>
      <w:tr w:rsidR="005A6785" w:rsidRPr="005A6785" w14:paraId="4A2F6722" w14:textId="77777777" w:rsidTr="005A6785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EE223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06CB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rinacea vs gelatinos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8EC9" w14:textId="0ABF9DFD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26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8439" w14:textId="0975BDA9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31F5" w14:textId="77D766F6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85</w:t>
            </w:r>
          </w:p>
        </w:tc>
      </w:tr>
      <w:tr w:rsidR="005A6785" w:rsidRPr="005A6785" w14:paraId="65F7C57D" w14:textId="77777777" w:rsidTr="005A6785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4691B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FDE9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rinacea vs multiplex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A9F6" w14:textId="17987E89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524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25CC" w14:textId="049CE930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DE60" w14:textId="35CCACE9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99</w:t>
            </w:r>
          </w:p>
        </w:tc>
      </w:tr>
      <w:tr w:rsidR="005A6785" w:rsidRPr="005A6785" w14:paraId="27FF7015" w14:textId="77777777" w:rsidTr="005A6785">
        <w:trPr>
          <w:trHeight w:val="320"/>
        </w:trPr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4A96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</w:rPr>
              <w:t>horrida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5833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gersi vs horrid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722B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CD10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B8CE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A6785" w:rsidRPr="005A6785" w14:paraId="1394BCCD" w14:textId="77777777" w:rsidTr="005A6785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BA6C8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FDA7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gersi vs minim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D5F3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7C6E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67CB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A6785" w:rsidRPr="005A6785" w14:paraId="08F68013" w14:textId="77777777" w:rsidTr="005A6785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BC715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5CD3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rida vs minim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EF96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F44F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319F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A6785" w:rsidRPr="005A6785" w14:paraId="59078CF7" w14:textId="77777777" w:rsidTr="005A6785">
        <w:trPr>
          <w:trHeight w:val="3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0E2C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</w:rPr>
              <w:t>hirsuta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B3CE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rsuta vs lineari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CF8F" w14:textId="3DD39725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4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861B" w14:textId="14419446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7587" w14:textId="232C668E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27</w:t>
            </w:r>
          </w:p>
        </w:tc>
      </w:tr>
      <w:tr w:rsidR="005A6785" w:rsidRPr="005A6785" w14:paraId="471CF8EF" w14:textId="77777777" w:rsidTr="005A6785">
        <w:trPr>
          <w:trHeight w:val="320"/>
        </w:trPr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C02B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implex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DC54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lei vs simplex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70E3" w14:textId="05DB428D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8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7D4C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955D" w14:textId="3207037F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25</w:t>
            </w:r>
          </w:p>
        </w:tc>
      </w:tr>
      <w:tr w:rsidR="005A6785" w:rsidRPr="005A6785" w14:paraId="54F63F13" w14:textId="77777777" w:rsidTr="005A6785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6D53F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A55B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lei vs leiostachy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7B3D" w14:textId="5ED4CF4E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9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8B47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24DF" w14:textId="1F6AFF15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32</w:t>
            </w:r>
          </w:p>
        </w:tc>
      </w:tr>
      <w:tr w:rsidR="005A6785" w:rsidRPr="005A6785" w14:paraId="1D758046" w14:textId="77777777" w:rsidTr="005A6785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EA15C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F7A6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lei vs suai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821A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27BE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6715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A6785" w:rsidRPr="005A6785" w14:paraId="4BBA5AE9" w14:textId="77777777" w:rsidTr="005A6785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6C9A2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1B46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mplex vs leiostachy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3AF3" w14:textId="39447052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3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530B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B3DE" w14:textId="391039C0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62</w:t>
            </w:r>
          </w:p>
        </w:tc>
      </w:tr>
      <w:tr w:rsidR="005A6785" w:rsidRPr="005A6785" w14:paraId="32326FA8" w14:textId="77777777" w:rsidTr="005A6785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E81DF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3110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mplex vs suai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FF9E" w14:textId="760432A5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7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0AD7" w14:textId="203F40B6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CE06" w14:textId="2BE169E2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86</w:t>
            </w:r>
          </w:p>
        </w:tc>
      </w:tr>
      <w:tr w:rsidR="005A6785" w:rsidRPr="005A6785" w14:paraId="6FC06FCD" w14:textId="77777777" w:rsidTr="005A6785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251B4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3FC8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iostachys vs suai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A9E2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0EDA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B389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A6785" w:rsidRPr="005A6785" w14:paraId="0A772896" w14:textId="77777777" w:rsidTr="005A6785">
        <w:trPr>
          <w:trHeight w:val="320"/>
        </w:trPr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EE01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</w:rPr>
              <w:t>deltoidea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70CF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ltoidea vs weberbauer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83E1" w14:textId="1DDCD1DB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9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F793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9C05" w14:textId="28890C54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92</w:t>
            </w:r>
          </w:p>
        </w:tc>
      </w:tr>
      <w:tr w:rsidR="005A6785" w:rsidRPr="005A6785" w14:paraId="1EE630BA" w14:textId="77777777" w:rsidTr="005A6785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CC1E2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C834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ltoidea vs spica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4936" w14:textId="2A24ADA5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59AF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69D6" w14:textId="46C3C1E0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49</w:t>
            </w:r>
          </w:p>
        </w:tc>
      </w:tr>
      <w:tr w:rsidR="005A6785" w:rsidRPr="005A6785" w14:paraId="3F8B5977" w14:textId="77777777" w:rsidTr="005A6785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81E51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05F6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berbaueri vs spica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5DA5" w14:textId="7242E050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2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7462" w14:textId="5FABDF3D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AD97" w14:textId="192AC4FA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53</w:t>
            </w:r>
          </w:p>
        </w:tc>
      </w:tr>
      <w:tr w:rsidR="005A6785" w:rsidRPr="005A6785" w14:paraId="6D26A085" w14:textId="77777777" w:rsidTr="005A6785">
        <w:trPr>
          <w:trHeight w:val="320"/>
        </w:trPr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FB60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</w:rPr>
              <w:t>lindeniana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8737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uquei vs lindenian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0DB1" w14:textId="7F70BFCE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509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086F" w14:textId="492E7C23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4897" w14:textId="6C83BF6B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66</w:t>
            </w:r>
          </w:p>
        </w:tc>
      </w:tr>
      <w:tr w:rsidR="005A6785" w:rsidRPr="005A6785" w14:paraId="1E1D589D" w14:textId="77777777" w:rsidTr="005A6785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8FC15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B5E0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uquei vs graminifol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4325" w14:textId="397D6812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8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A427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5178" w14:textId="0EB10B75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72</w:t>
            </w:r>
          </w:p>
        </w:tc>
      </w:tr>
      <w:tr w:rsidR="005A6785" w:rsidRPr="005A6785" w14:paraId="2A51E2CE" w14:textId="77777777" w:rsidTr="005A6785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D47B7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18A9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uquei vs concinn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FBCA" w14:textId="676945D3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44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398B" w14:textId="7BC5F4E1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5613" w14:textId="46B682D2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78</w:t>
            </w:r>
          </w:p>
        </w:tc>
      </w:tr>
      <w:tr w:rsidR="005A6785" w:rsidRPr="005A6785" w14:paraId="6F104E12" w14:textId="77777777" w:rsidTr="005A6785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6D2C1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E864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ndeniana vs graminifol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1999" w14:textId="51DC85CB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6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D12F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C04D" w14:textId="385468CC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35</w:t>
            </w:r>
          </w:p>
        </w:tc>
      </w:tr>
      <w:tr w:rsidR="005A6785" w:rsidRPr="005A6785" w14:paraId="754DF8F2" w14:textId="77777777" w:rsidTr="005A6785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FEB5E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6578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ndeniana vs concinn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6ACA" w14:textId="107930D9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645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71B8" w14:textId="6821F3BB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6B5F" w14:textId="2EAA17DF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93</w:t>
            </w:r>
          </w:p>
        </w:tc>
      </w:tr>
      <w:tr w:rsidR="005A6785" w:rsidRPr="005A6785" w14:paraId="253DA7F8" w14:textId="77777777" w:rsidTr="005A6785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44929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7D70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aminifolia vs concinn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1FD6" w14:textId="38BDBE51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08D2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1CFB" w14:textId="0B3E6D4B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46</w:t>
            </w:r>
          </w:p>
        </w:tc>
      </w:tr>
      <w:tr w:rsidR="005A6785" w:rsidRPr="005A6785" w14:paraId="612AA0EE" w14:textId="77777777" w:rsidTr="005A6785">
        <w:trPr>
          <w:trHeight w:val="320"/>
        </w:trPr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A664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</w:rPr>
              <w:t>parvifolia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273D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gollo vs glor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31FE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A728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60C1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A6785" w:rsidRPr="005A6785" w14:paraId="2DCABC8D" w14:textId="77777777" w:rsidTr="005A6785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CC77B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82F6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gollo vs parvifol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09F0" w14:textId="41052CB4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E53F" w14:textId="131D6B1C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9068" w14:textId="03F9C7FA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55</w:t>
            </w:r>
          </w:p>
        </w:tc>
      </w:tr>
      <w:tr w:rsidR="005A6785" w:rsidRPr="005A6785" w14:paraId="6B9EE82E" w14:textId="77777777" w:rsidTr="005A6785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02DBC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6E32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gollo vs tatam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5964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3A61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6831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A6785" w:rsidRPr="005A6785" w14:paraId="3C209CA4" w14:textId="77777777" w:rsidTr="005A6785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E1862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4231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gollo vs bi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1C6F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7E81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ECD6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A6785" w:rsidRPr="005A6785" w14:paraId="2DBFDF3F" w14:textId="77777777" w:rsidTr="005A6785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623AF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BDD4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gollo vs argo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2BE8" w14:textId="6EF771E2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30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3E78" w14:textId="09F68D0F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5D9A" w14:textId="3174A913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94</w:t>
            </w:r>
          </w:p>
        </w:tc>
      </w:tr>
      <w:tr w:rsidR="005A6785" w:rsidRPr="005A6785" w14:paraId="72A7C82F" w14:textId="77777777" w:rsidTr="005A6785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448EE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B285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gollo vs decipien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6CE8" w14:textId="4FCF0F65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0342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C1F0" w14:textId="549BA31A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79</w:t>
            </w:r>
          </w:p>
        </w:tc>
      </w:tr>
      <w:tr w:rsidR="005A6785" w:rsidRPr="005A6785" w14:paraId="47F3C04C" w14:textId="77777777" w:rsidTr="005A6785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7B587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B8AA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oria vs parvifol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0336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03F7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C9F0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A6785" w:rsidRPr="005A6785" w14:paraId="2BF64257" w14:textId="77777777" w:rsidTr="005A6785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501B8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CF14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oria vs tatam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0703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C246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DC82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A6785" w:rsidRPr="005A6785" w14:paraId="11F2F589" w14:textId="77777777" w:rsidTr="005A6785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BD8A7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385D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oria vs bi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1C61" w14:textId="620ADDEB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446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91D9" w14:textId="03C3F8A2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1F27" w14:textId="20BF2500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99</w:t>
            </w:r>
          </w:p>
        </w:tc>
      </w:tr>
      <w:tr w:rsidR="005A6785" w:rsidRPr="005A6785" w14:paraId="1339D686" w14:textId="77777777" w:rsidTr="005A6785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23E7F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4AAE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oria vs argo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C610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06EB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1433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A6785" w:rsidRPr="005A6785" w14:paraId="32074CFA" w14:textId="77777777" w:rsidTr="005A6785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79F08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D344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oria vs decipien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BDFA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1DB3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3BDD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A6785" w:rsidRPr="005A6785" w14:paraId="5AAC2477" w14:textId="77777777" w:rsidTr="005A6785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0D56E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C928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vifolia vs tatam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E876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C40B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B749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A6785" w:rsidRPr="005A6785" w14:paraId="47370A6C" w14:textId="77777777" w:rsidTr="005A6785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FC4DF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581C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vifolia vs bi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ED63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9FD2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FF40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A6785" w:rsidRPr="005A6785" w14:paraId="1F04DA92" w14:textId="77777777" w:rsidTr="005A6785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7B8B6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F209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vifolia vs argo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2DE5" w14:textId="40E12BEC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5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6FE0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BB5E" w14:textId="67E7453A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42</w:t>
            </w:r>
          </w:p>
        </w:tc>
      </w:tr>
      <w:tr w:rsidR="005A6785" w:rsidRPr="005A6785" w14:paraId="402315EA" w14:textId="77777777" w:rsidTr="005A6785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1C937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02F8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vifolia vs decipien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C295" w14:textId="72F68073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2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837A" w14:textId="31C6A042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C5BF" w14:textId="6C2BA59D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79</w:t>
            </w:r>
          </w:p>
        </w:tc>
      </w:tr>
      <w:tr w:rsidR="005A6785" w:rsidRPr="005A6785" w14:paraId="70554027" w14:textId="77777777" w:rsidTr="005A6785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C9092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ED5C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tama vs bi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9E5E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3B9C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CA1B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A6785" w:rsidRPr="005A6785" w14:paraId="68C286BF" w14:textId="77777777" w:rsidTr="005A6785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B09EA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FF4C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tama vs argo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BD4F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4A1A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AF73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A6785" w:rsidRPr="005A6785" w14:paraId="41489A03" w14:textId="77777777" w:rsidTr="005A6785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84187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A058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tama vs decipien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5B0A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46E7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F591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A6785" w:rsidRPr="005A6785" w14:paraId="3BD60267" w14:textId="77777777" w:rsidTr="005A6785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932DE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36F5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 vs argo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1359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F59B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FE99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A6785" w:rsidRPr="005A6785" w14:paraId="60714BD8" w14:textId="77777777" w:rsidTr="005A6785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6F373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47F0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 vs decipien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8EC4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C11A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02BA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A6785" w:rsidRPr="005A6785" w14:paraId="0EB99C27" w14:textId="77777777" w:rsidTr="005A6785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79919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490D" w14:textId="77777777" w:rsidR="005A6785" w:rsidRPr="005A6785" w:rsidRDefault="005A6785" w:rsidP="005A67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gos vs decipien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19AB" w14:textId="20CEC3B5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7376" w14:textId="77777777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5481" w14:textId="4C1B5255" w:rsidR="005A6785" w:rsidRPr="005A6785" w:rsidRDefault="005A6785" w:rsidP="005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A67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63</w:t>
            </w:r>
          </w:p>
        </w:tc>
      </w:tr>
    </w:tbl>
    <w:p w14:paraId="08E053CA" w14:textId="77777777" w:rsidR="005A6785" w:rsidRPr="005A6785" w:rsidRDefault="005A6785">
      <w:pPr>
        <w:rPr>
          <w:rFonts w:ascii="Times New Roman" w:hAnsi="Times New Roman" w:cs="Times New Roman"/>
        </w:rPr>
      </w:pPr>
    </w:p>
    <w:sectPr w:rsidR="005A6785" w:rsidRPr="005A67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785"/>
    <w:rsid w:val="005A6785"/>
    <w:rsid w:val="006E23AC"/>
    <w:rsid w:val="007E49E9"/>
    <w:rsid w:val="00AA2457"/>
    <w:rsid w:val="00E94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D059A30"/>
  <w15:chartTrackingRefBased/>
  <w15:docId w15:val="{C3E07052-CCA0-6044-A8D7-C4041709C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2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3</Words>
  <Characters>2473</Characters>
  <Application>Microsoft Office Word</Application>
  <DocSecurity>0</DocSecurity>
  <Lines>20</Lines>
  <Paragraphs>5</Paragraphs>
  <ScaleCrop>false</ScaleCrop>
  <Company/>
  <LinksUpToDate>false</LinksUpToDate>
  <CharactersWithSpaces>2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anin</dc:creator>
  <cp:keywords/>
  <dc:description/>
  <cp:lastModifiedBy>Maria Sanin</cp:lastModifiedBy>
  <cp:revision>3</cp:revision>
  <dcterms:created xsi:type="dcterms:W3CDTF">2022-05-18T01:56:00Z</dcterms:created>
  <dcterms:modified xsi:type="dcterms:W3CDTF">2022-05-18T01:59:00Z</dcterms:modified>
</cp:coreProperties>
</file>